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6661" w:rsidRPr="00FE4223" w:rsidRDefault="00DB1F43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bookmarkStart w:id="0" w:name="_GoBack"/>
      <w:r w:rsidRPr="00FE422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able 3 Time to achieve the first SARS-CoV-2 </w:t>
      </w:r>
      <w:r w:rsidR="00534828" w:rsidRPr="00FE4223">
        <w:rPr>
          <w:rFonts w:ascii="Times New Roman" w:hAnsi="Times New Roman" w:cs="Times New Roman"/>
          <w:color w:val="000000" w:themeColor="text1"/>
          <w:sz w:val="18"/>
          <w:szCs w:val="18"/>
        </w:rPr>
        <w:t>n</w:t>
      </w:r>
      <w:r w:rsidRPr="00FE422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ucleic </w:t>
      </w:r>
      <w:r w:rsidR="00534828" w:rsidRPr="00FE4223">
        <w:rPr>
          <w:rFonts w:ascii="Times New Roman" w:hAnsi="Times New Roman" w:cs="Times New Roman"/>
          <w:color w:val="000000" w:themeColor="text1"/>
          <w:sz w:val="18"/>
          <w:szCs w:val="18"/>
        </w:rPr>
        <w:t>a</w:t>
      </w:r>
      <w:r w:rsidRPr="00FE422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id negative test and the first </w:t>
      </w:r>
      <w:r w:rsidR="002B57EB" w:rsidRPr="00FE4223">
        <w:rPr>
          <w:rFonts w:ascii="Times New Roman" w:hAnsi="Times New Roman" w:cs="Times New Roman"/>
          <w:color w:val="000000" w:themeColor="text1"/>
          <w:sz w:val="18"/>
          <w:szCs w:val="18"/>
        </w:rPr>
        <w:t>positive</w:t>
      </w:r>
      <w:r w:rsidRPr="00FE422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gM/IgG test.</w:t>
      </w:r>
    </w:p>
    <w:tbl>
      <w:tblPr>
        <w:tblW w:w="9576" w:type="dxa"/>
        <w:tblLook w:val="04A0" w:firstRow="1" w:lastRow="0" w:firstColumn="1" w:lastColumn="0" w:noHBand="0" w:noVBand="1"/>
      </w:tblPr>
      <w:tblGrid>
        <w:gridCol w:w="4127"/>
        <w:gridCol w:w="1749"/>
        <w:gridCol w:w="622"/>
        <w:gridCol w:w="1907"/>
        <w:gridCol w:w="433"/>
        <w:gridCol w:w="738"/>
      </w:tblGrid>
      <w:tr w:rsidR="009B6661" w:rsidRPr="00FE4223">
        <w:trPr>
          <w:trHeight w:val="280"/>
        </w:trPr>
        <w:tc>
          <w:tcPr>
            <w:tcW w:w="4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E4223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E42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3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B6661" w:rsidRPr="00FE4223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FE42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Non-severe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661" w:rsidRPr="00FE4223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FE42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Severe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B6661" w:rsidRPr="00FE4223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FE42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</w:tr>
      <w:tr w:rsidR="009B6661" w:rsidRPr="00FE4223">
        <w:trPr>
          <w:trHeight w:val="280"/>
        </w:trPr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661" w:rsidRPr="00FE4223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E42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3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B6661" w:rsidRPr="00FE4223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FE42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Median (interquartile range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B6661" w:rsidRPr="00FE4223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FE42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Median (interquartile range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661" w:rsidRPr="00FE4223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FE422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  <w:t>P</w:t>
            </w:r>
          </w:p>
        </w:tc>
      </w:tr>
      <w:tr w:rsidR="009B6661" w:rsidRPr="00FE4223">
        <w:trPr>
          <w:trHeight w:val="84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FE4223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FE42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Time to achieve the first </w:t>
            </w:r>
            <w:proofErr w:type="spellStart"/>
            <w:r w:rsidRPr="00FE42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positve</w:t>
            </w:r>
            <w:proofErr w:type="spellEnd"/>
            <w:r w:rsidRPr="00FE42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 IgM/IgG (Day)</w:t>
            </w:r>
          </w:p>
        </w:tc>
        <w:tc>
          <w:tcPr>
            <w:tcW w:w="2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E4223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E42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.000(1.000-8.000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E4223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E42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.000(1.000-15.00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E4223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E42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054</w:t>
            </w:r>
          </w:p>
        </w:tc>
      </w:tr>
      <w:tr w:rsidR="009B6661" w:rsidRPr="00FE4223">
        <w:trPr>
          <w:trHeight w:val="28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FE4223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E42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IgM (IU/mL)</w:t>
            </w:r>
          </w:p>
        </w:tc>
        <w:tc>
          <w:tcPr>
            <w:tcW w:w="2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E4223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E42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31.820(10.810-79.745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E4223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E42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40.220(11.960-74.11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E4223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E42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604</w:t>
            </w:r>
          </w:p>
        </w:tc>
      </w:tr>
      <w:tr w:rsidR="009B6661" w:rsidRPr="00FE4223">
        <w:trPr>
          <w:trHeight w:val="28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6661" w:rsidRPr="00FE4223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E42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IgG (IU/mL)</w:t>
            </w:r>
          </w:p>
        </w:tc>
        <w:tc>
          <w:tcPr>
            <w:tcW w:w="2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E4223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E42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166.620(124.120-188.395) 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E4223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E42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159.060(88.190-191.85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E4223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E42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296</w:t>
            </w:r>
          </w:p>
        </w:tc>
      </w:tr>
      <w:tr w:rsidR="009B6661" w:rsidRPr="00FE4223">
        <w:trPr>
          <w:trHeight w:val="280"/>
        </w:trPr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661" w:rsidRPr="00FE4223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FE42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Time to achieve the first SARS-CoV-</w:t>
            </w:r>
            <w:proofErr w:type="gramStart"/>
            <w:r w:rsidRPr="00FE42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2  </w:t>
            </w:r>
            <w:r w:rsidR="00125A35" w:rsidRPr="00FE42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n</w:t>
            </w:r>
            <w:r w:rsidRPr="00FE42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ucleic</w:t>
            </w:r>
            <w:proofErr w:type="gramEnd"/>
            <w:r w:rsidRPr="00FE42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125A35" w:rsidRPr="00FE42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a</w:t>
            </w:r>
            <w:r w:rsidRPr="00FE42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cid  negative test (Day)</w:t>
            </w:r>
          </w:p>
        </w:tc>
        <w:tc>
          <w:tcPr>
            <w:tcW w:w="23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661" w:rsidRPr="00FE4223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E42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7.000(3.000-13.000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661" w:rsidRPr="00FE4223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E42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3.500(9.250-27.000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6661" w:rsidRPr="00FE4223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E42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&lt;0.001</w:t>
            </w:r>
          </w:p>
        </w:tc>
      </w:tr>
      <w:tr w:rsidR="009B6661" w:rsidRPr="00FE4223">
        <w:trPr>
          <w:trHeight w:val="250"/>
        </w:trPr>
        <w:tc>
          <w:tcPr>
            <w:tcW w:w="5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E4223" w:rsidRDefault="00DB1F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FE42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Data are median value (interquartile range).</w:t>
            </w:r>
          </w:p>
        </w:tc>
        <w:tc>
          <w:tcPr>
            <w:tcW w:w="2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E4223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6661" w:rsidRPr="00FE4223" w:rsidRDefault="009B66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bookmarkEnd w:id="0"/>
    </w:tbl>
    <w:p w:rsidR="009B6661" w:rsidRPr="00FE4223" w:rsidRDefault="009B6661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sectPr w:rsidR="009B6661" w:rsidRPr="00FE42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5760C" w:rsidRDefault="0025760C" w:rsidP="00FD69A0">
      <w:pPr>
        <w:spacing w:after="0" w:line="240" w:lineRule="auto"/>
      </w:pPr>
      <w:r>
        <w:separator/>
      </w:r>
    </w:p>
  </w:endnote>
  <w:endnote w:type="continuationSeparator" w:id="0">
    <w:p w:rsidR="0025760C" w:rsidRDefault="0025760C" w:rsidP="00FD69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E-BZ+ZDBGqw-2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5760C" w:rsidRDefault="0025760C" w:rsidP="00FD69A0">
      <w:pPr>
        <w:spacing w:after="0" w:line="240" w:lineRule="auto"/>
      </w:pPr>
      <w:r>
        <w:separator/>
      </w:r>
    </w:p>
  </w:footnote>
  <w:footnote w:type="continuationSeparator" w:id="0">
    <w:p w:rsidR="0025760C" w:rsidRDefault="0025760C" w:rsidP="00FD69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720"/>
  <w:noPunctuationKerning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Layout" w:val="&lt;ENLayout&gt;&lt;Style&gt;BMC Blood Disord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9a0xav30fzthetxfzpdd5zev2wratd5p9r&quot;&gt;paper 1&lt;record-ids&gt;&lt;item&gt;3&lt;/item&gt;&lt;item&gt;4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item&gt;41&lt;/item&gt;&lt;item&gt;42&lt;/item&gt;&lt;item&gt;43&lt;/item&gt;&lt;item&gt;44&lt;/item&gt;&lt;/record-ids&gt;&lt;/item&gt;&lt;/Libraries&gt;"/>
  </w:docVars>
  <w:rsids>
    <w:rsidRoot w:val="004E4BE3"/>
    <w:rsid w:val="000003FF"/>
    <w:rsid w:val="0000415E"/>
    <w:rsid w:val="00006474"/>
    <w:rsid w:val="00017A2F"/>
    <w:rsid w:val="00017EE6"/>
    <w:rsid w:val="0002178E"/>
    <w:rsid w:val="00022036"/>
    <w:rsid w:val="00025306"/>
    <w:rsid w:val="00026788"/>
    <w:rsid w:val="0002715B"/>
    <w:rsid w:val="00031343"/>
    <w:rsid w:val="00031CD8"/>
    <w:rsid w:val="00032D77"/>
    <w:rsid w:val="0003393E"/>
    <w:rsid w:val="00034192"/>
    <w:rsid w:val="00034283"/>
    <w:rsid w:val="00034E0D"/>
    <w:rsid w:val="00035A3D"/>
    <w:rsid w:val="00040802"/>
    <w:rsid w:val="000408C1"/>
    <w:rsid w:val="00046375"/>
    <w:rsid w:val="000478DB"/>
    <w:rsid w:val="00047C68"/>
    <w:rsid w:val="0005021A"/>
    <w:rsid w:val="00051C5F"/>
    <w:rsid w:val="00052588"/>
    <w:rsid w:val="000527AA"/>
    <w:rsid w:val="00053100"/>
    <w:rsid w:val="000539D4"/>
    <w:rsid w:val="00054D92"/>
    <w:rsid w:val="00064659"/>
    <w:rsid w:val="00065EB3"/>
    <w:rsid w:val="00066C9C"/>
    <w:rsid w:val="00074BBA"/>
    <w:rsid w:val="00074CB6"/>
    <w:rsid w:val="000802A9"/>
    <w:rsid w:val="0008149C"/>
    <w:rsid w:val="00082A7E"/>
    <w:rsid w:val="0008361A"/>
    <w:rsid w:val="0008532E"/>
    <w:rsid w:val="0008624F"/>
    <w:rsid w:val="0009155E"/>
    <w:rsid w:val="00092558"/>
    <w:rsid w:val="00093F2D"/>
    <w:rsid w:val="00094572"/>
    <w:rsid w:val="000947E3"/>
    <w:rsid w:val="0009596A"/>
    <w:rsid w:val="00096344"/>
    <w:rsid w:val="00096355"/>
    <w:rsid w:val="000971DD"/>
    <w:rsid w:val="000978DA"/>
    <w:rsid w:val="000A1441"/>
    <w:rsid w:val="000A166F"/>
    <w:rsid w:val="000A29D1"/>
    <w:rsid w:val="000A4E7E"/>
    <w:rsid w:val="000B0B33"/>
    <w:rsid w:val="000B143B"/>
    <w:rsid w:val="000B2BF4"/>
    <w:rsid w:val="000B2F8E"/>
    <w:rsid w:val="000B6024"/>
    <w:rsid w:val="000B6EE9"/>
    <w:rsid w:val="000C5C31"/>
    <w:rsid w:val="000C65D4"/>
    <w:rsid w:val="000C7081"/>
    <w:rsid w:val="000C7A34"/>
    <w:rsid w:val="000D0059"/>
    <w:rsid w:val="000D0672"/>
    <w:rsid w:val="000D25FD"/>
    <w:rsid w:val="000D39CF"/>
    <w:rsid w:val="000D6A71"/>
    <w:rsid w:val="000D6D4D"/>
    <w:rsid w:val="000D7AD0"/>
    <w:rsid w:val="000E14AE"/>
    <w:rsid w:val="000E3B52"/>
    <w:rsid w:val="000E3DD6"/>
    <w:rsid w:val="000F095F"/>
    <w:rsid w:val="000F3775"/>
    <w:rsid w:val="000F39C1"/>
    <w:rsid w:val="000F46FC"/>
    <w:rsid w:val="000F4A5D"/>
    <w:rsid w:val="000F5724"/>
    <w:rsid w:val="000F68B1"/>
    <w:rsid w:val="000F694E"/>
    <w:rsid w:val="000F7369"/>
    <w:rsid w:val="0010174E"/>
    <w:rsid w:val="00102F4B"/>
    <w:rsid w:val="00104399"/>
    <w:rsid w:val="0010480C"/>
    <w:rsid w:val="001058E0"/>
    <w:rsid w:val="00107491"/>
    <w:rsid w:val="001127B9"/>
    <w:rsid w:val="00112D5D"/>
    <w:rsid w:val="00114C41"/>
    <w:rsid w:val="00115DA6"/>
    <w:rsid w:val="00117583"/>
    <w:rsid w:val="00120F59"/>
    <w:rsid w:val="00123BF4"/>
    <w:rsid w:val="00125021"/>
    <w:rsid w:val="00125A35"/>
    <w:rsid w:val="00127271"/>
    <w:rsid w:val="00130605"/>
    <w:rsid w:val="00130853"/>
    <w:rsid w:val="00132C4A"/>
    <w:rsid w:val="00134275"/>
    <w:rsid w:val="0013439E"/>
    <w:rsid w:val="00135F6A"/>
    <w:rsid w:val="001406D3"/>
    <w:rsid w:val="00140D1C"/>
    <w:rsid w:val="00141116"/>
    <w:rsid w:val="001447DA"/>
    <w:rsid w:val="00146037"/>
    <w:rsid w:val="00147AB8"/>
    <w:rsid w:val="00150E19"/>
    <w:rsid w:val="00151297"/>
    <w:rsid w:val="00151835"/>
    <w:rsid w:val="0015440D"/>
    <w:rsid w:val="00154DC4"/>
    <w:rsid w:val="00156055"/>
    <w:rsid w:val="001658BA"/>
    <w:rsid w:val="0016600E"/>
    <w:rsid w:val="0016703F"/>
    <w:rsid w:val="0017156A"/>
    <w:rsid w:val="00171B1D"/>
    <w:rsid w:val="00172584"/>
    <w:rsid w:val="001734EC"/>
    <w:rsid w:val="00174FD0"/>
    <w:rsid w:val="00176EF7"/>
    <w:rsid w:val="00181887"/>
    <w:rsid w:val="00182247"/>
    <w:rsid w:val="00183D38"/>
    <w:rsid w:val="00184065"/>
    <w:rsid w:val="00184A56"/>
    <w:rsid w:val="00193301"/>
    <w:rsid w:val="00194C2E"/>
    <w:rsid w:val="0019643E"/>
    <w:rsid w:val="00196BE6"/>
    <w:rsid w:val="00196CBF"/>
    <w:rsid w:val="001A4A09"/>
    <w:rsid w:val="001A51AB"/>
    <w:rsid w:val="001A59E9"/>
    <w:rsid w:val="001B0319"/>
    <w:rsid w:val="001B342C"/>
    <w:rsid w:val="001B3AB5"/>
    <w:rsid w:val="001B4085"/>
    <w:rsid w:val="001B749C"/>
    <w:rsid w:val="001C1609"/>
    <w:rsid w:val="001C4156"/>
    <w:rsid w:val="001C4DDB"/>
    <w:rsid w:val="001C61BC"/>
    <w:rsid w:val="001C7941"/>
    <w:rsid w:val="001D3D95"/>
    <w:rsid w:val="001D425C"/>
    <w:rsid w:val="001D4916"/>
    <w:rsid w:val="001D6EE2"/>
    <w:rsid w:val="001D7147"/>
    <w:rsid w:val="001E6FCD"/>
    <w:rsid w:val="001F24E5"/>
    <w:rsid w:val="001F32FD"/>
    <w:rsid w:val="001F56FA"/>
    <w:rsid w:val="001F67C1"/>
    <w:rsid w:val="002004EC"/>
    <w:rsid w:val="00201CD6"/>
    <w:rsid w:val="002061A3"/>
    <w:rsid w:val="00206C9B"/>
    <w:rsid w:val="00207FBB"/>
    <w:rsid w:val="00210F3C"/>
    <w:rsid w:val="00212C3B"/>
    <w:rsid w:val="00214D9D"/>
    <w:rsid w:val="00215194"/>
    <w:rsid w:val="00217B65"/>
    <w:rsid w:val="00220635"/>
    <w:rsid w:val="00230B25"/>
    <w:rsid w:val="0023169F"/>
    <w:rsid w:val="00231C49"/>
    <w:rsid w:val="00231C60"/>
    <w:rsid w:val="00232207"/>
    <w:rsid w:val="00235DE3"/>
    <w:rsid w:val="00242438"/>
    <w:rsid w:val="0024333F"/>
    <w:rsid w:val="002436A1"/>
    <w:rsid w:val="00243E5B"/>
    <w:rsid w:val="00250542"/>
    <w:rsid w:val="00251F9C"/>
    <w:rsid w:val="00252142"/>
    <w:rsid w:val="00252608"/>
    <w:rsid w:val="00255DBD"/>
    <w:rsid w:val="002560B9"/>
    <w:rsid w:val="0025760C"/>
    <w:rsid w:val="002622F0"/>
    <w:rsid w:val="002633F5"/>
    <w:rsid w:val="00263B71"/>
    <w:rsid w:val="00265035"/>
    <w:rsid w:val="0026509F"/>
    <w:rsid w:val="00265835"/>
    <w:rsid w:val="00270C04"/>
    <w:rsid w:val="00271F95"/>
    <w:rsid w:val="00272393"/>
    <w:rsid w:val="00273F07"/>
    <w:rsid w:val="002752C8"/>
    <w:rsid w:val="00276197"/>
    <w:rsid w:val="00283A57"/>
    <w:rsid w:val="002903B0"/>
    <w:rsid w:val="0029157C"/>
    <w:rsid w:val="002935C5"/>
    <w:rsid w:val="00296FC6"/>
    <w:rsid w:val="002970DA"/>
    <w:rsid w:val="00297154"/>
    <w:rsid w:val="002A3647"/>
    <w:rsid w:val="002A3CDC"/>
    <w:rsid w:val="002A6103"/>
    <w:rsid w:val="002A62A7"/>
    <w:rsid w:val="002B209C"/>
    <w:rsid w:val="002B57EB"/>
    <w:rsid w:val="002B6F59"/>
    <w:rsid w:val="002C040C"/>
    <w:rsid w:val="002C05B6"/>
    <w:rsid w:val="002C104D"/>
    <w:rsid w:val="002C5AFF"/>
    <w:rsid w:val="002C5CB2"/>
    <w:rsid w:val="002D0144"/>
    <w:rsid w:val="002D437E"/>
    <w:rsid w:val="002E165A"/>
    <w:rsid w:val="002E43F7"/>
    <w:rsid w:val="002E50B8"/>
    <w:rsid w:val="002E66DC"/>
    <w:rsid w:val="002F29B5"/>
    <w:rsid w:val="002F2F56"/>
    <w:rsid w:val="002F67E7"/>
    <w:rsid w:val="002F7907"/>
    <w:rsid w:val="00301DE8"/>
    <w:rsid w:val="00302075"/>
    <w:rsid w:val="00302893"/>
    <w:rsid w:val="00303A6E"/>
    <w:rsid w:val="00304194"/>
    <w:rsid w:val="00305E3B"/>
    <w:rsid w:val="00305E94"/>
    <w:rsid w:val="00307B44"/>
    <w:rsid w:val="00311E0D"/>
    <w:rsid w:val="00311F10"/>
    <w:rsid w:val="00312754"/>
    <w:rsid w:val="00313A46"/>
    <w:rsid w:val="003158BA"/>
    <w:rsid w:val="003162D4"/>
    <w:rsid w:val="00316A50"/>
    <w:rsid w:val="003172BC"/>
    <w:rsid w:val="0032023E"/>
    <w:rsid w:val="003236B0"/>
    <w:rsid w:val="00323968"/>
    <w:rsid w:val="003240D9"/>
    <w:rsid w:val="00327B9D"/>
    <w:rsid w:val="00327D61"/>
    <w:rsid w:val="00327F05"/>
    <w:rsid w:val="0033480D"/>
    <w:rsid w:val="00337160"/>
    <w:rsid w:val="00343DFF"/>
    <w:rsid w:val="003457EA"/>
    <w:rsid w:val="003466DC"/>
    <w:rsid w:val="0035054C"/>
    <w:rsid w:val="003515A2"/>
    <w:rsid w:val="00353F3E"/>
    <w:rsid w:val="00355CA2"/>
    <w:rsid w:val="003579A5"/>
    <w:rsid w:val="00362DB5"/>
    <w:rsid w:val="00364A24"/>
    <w:rsid w:val="00375B8F"/>
    <w:rsid w:val="003770C5"/>
    <w:rsid w:val="00377A1D"/>
    <w:rsid w:val="00380E00"/>
    <w:rsid w:val="003822D0"/>
    <w:rsid w:val="00382B44"/>
    <w:rsid w:val="00382DBB"/>
    <w:rsid w:val="00384D48"/>
    <w:rsid w:val="00387031"/>
    <w:rsid w:val="00390975"/>
    <w:rsid w:val="00391647"/>
    <w:rsid w:val="00395D02"/>
    <w:rsid w:val="003975C0"/>
    <w:rsid w:val="00397922"/>
    <w:rsid w:val="003A20D8"/>
    <w:rsid w:val="003A239E"/>
    <w:rsid w:val="003A3074"/>
    <w:rsid w:val="003A3CD0"/>
    <w:rsid w:val="003B0788"/>
    <w:rsid w:val="003B13C7"/>
    <w:rsid w:val="003B5EA7"/>
    <w:rsid w:val="003C4222"/>
    <w:rsid w:val="003C4BF0"/>
    <w:rsid w:val="003C51A0"/>
    <w:rsid w:val="003C60EE"/>
    <w:rsid w:val="003D0AAF"/>
    <w:rsid w:val="003D77F9"/>
    <w:rsid w:val="003E40FC"/>
    <w:rsid w:val="003E4B27"/>
    <w:rsid w:val="003E6F15"/>
    <w:rsid w:val="003E789B"/>
    <w:rsid w:val="003F40AE"/>
    <w:rsid w:val="003F646C"/>
    <w:rsid w:val="004003E1"/>
    <w:rsid w:val="004033F2"/>
    <w:rsid w:val="00403828"/>
    <w:rsid w:val="00403832"/>
    <w:rsid w:val="00405D26"/>
    <w:rsid w:val="00410B0E"/>
    <w:rsid w:val="004147E9"/>
    <w:rsid w:val="00416D23"/>
    <w:rsid w:val="00421C01"/>
    <w:rsid w:val="00422B4D"/>
    <w:rsid w:val="00432A07"/>
    <w:rsid w:val="00432DE0"/>
    <w:rsid w:val="004361CD"/>
    <w:rsid w:val="00436F96"/>
    <w:rsid w:val="0044060E"/>
    <w:rsid w:val="004413C0"/>
    <w:rsid w:val="004414DC"/>
    <w:rsid w:val="004428F8"/>
    <w:rsid w:val="0045126E"/>
    <w:rsid w:val="00451AB6"/>
    <w:rsid w:val="00457193"/>
    <w:rsid w:val="00462D00"/>
    <w:rsid w:val="004656A8"/>
    <w:rsid w:val="00481139"/>
    <w:rsid w:val="00483C07"/>
    <w:rsid w:val="004867DD"/>
    <w:rsid w:val="00491619"/>
    <w:rsid w:val="00494729"/>
    <w:rsid w:val="0049532B"/>
    <w:rsid w:val="004A3280"/>
    <w:rsid w:val="004A498E"/>
    <w:rsid w:val="004A7F92"/>
    <w:rsid w:val="004B4C79"/>
    <w:rsid w:val="004C1018"/>
    <w:rsid w:val="004C186B"/>
    <w:rsid w:val="004C6694"/>
    <w:rsid w:val="004C6E2B"/>
    <w:rsid w:val="004C7141"/>
    <w:rsid w:val="004D0078"/>
    <w:rsid w:val="004D0F11"/>
    <w:rsid w:val="004D10AB"/>
    <w:rsid w:val="004D24C0"/>
    <w:rsid w:val="004D25E4"/>
    <w:rsid w:val="004D350D"/>
    <w:rsid w:val="004D3786"/>
    <w:rsid w:val="004D3CF5"/>
    <w:rsid w:val="004D60A2"/>
    <w:rsid w:val="004E4BE3"/>
    <w:rsid w:val="004E510A"/>
    <w:rsid w:val="004E555D"/>
    <w:rsid w:val="004E670B"/>
    <w:rsid w:val="004F005A"/>
    <w:rsid w:val="004F0B08"/>
    <w:rsid w:val="004F0B84"/>
    <w:rsid w:val="005017FE"/>
    <w:rsid w:val="00502ECD"/>
    <w:rsid w:val="00504A02"/>
    <w:rsid w:val="0050514C"/>
    <w:rsid w:val="00507F52"/>
    <w:rsid w:val="00510A17"/>
    <w:rsid w:val="00514573"/>
    <w:rsid w:val="00514D11"/>
    <w:rsid w:val="005160DD"/>
    <w:rsid w:val="00520734"/>
    <w:rsid w:val="00521D82"/>
    <w:rsid w:val="00522C4E"/>
    <w:rsid w:val="005237E6"/>
    <w:rsid w:val="00524B07"/>
    <w:rsid w:val="00530FD2"/>
    <w:rsid w:val="00532520"/>
    <w:rsid w:val="00534828"/>
    <w:rsid w:val="005349F3"/>
    <w:rsid w:val="00535537"/>
    <w:rsid w:val="005360E7"/>
    <w:rsid w:val="00537B62"/>
    <w:rsid w:val="00542A06"/>
    <w:rsid w:val="00543420"/>
    <w:rsid w:val="00547E45"/>
    <w:rsid w:val="00547FA3"/>
    <w:rsid w:val="00551ABA"/>
    <w:rsid w:val="005525ED"/>
    <w:rsid w:val="005536FB"/>
    <w:rsid w:val="00555736"/>
    <w:rsid w:val="00560D6C"/>
    <w:rsid w:val="0056242C"/>
    <w:rsid w:val="00562B20"/>
    <w:rsid w:val="00562B64"/>
    <w:rsid w:val="00564F7E"/>
    <w:rsid w:val="00565D9A"/>
    <w:rsid w:val="00567359"/>
    <w:rsid w:val="00572C17"/>
    <w:rsid w:val="00573250"/>
    <w:rsid w:val="00574009"/>
    <w:rsid w:val="005756E5"/>
    <w:rsid w:val="00576ABE"/>
    <w:rsid w:val="00580AA4"/>
    <w:rsid w:val="00581F86"/>
    <w:rsid w:val="00590A87"/>
    <w:rsid w:val="00592621"/>
    <w:rsid w:val="005937CE"/>
    <w:rsid w:val="005A0A66"/>
    <w:rsid w:val="005B05C9"/>
    <w:rsid w:val="005B0726"/>
    <w:rsid w:val="005B0E73"/>
    <w:rsid w:val="005B18C1"/>
    <w:rsid w:val="005B2EC6"/>
    <w:rsid w:val="005B30EE"/>
    <w:rsid w:val="005B3F5C"/>
    <w:rsid w:val="005B5649"/>
    <w:rsid w:val="005B5BC8"/>
    <w:rsid w:val="005C32CF"/>
    <w:rsid w:val="005C351E"/>
    <w:rsid w:val="005C6EF2"/>
    <w:rsid w:val="005C7DD6"/>
    <w:rsid w:val="005D1B95"/>
    <w:rsid w:val="005D509F"/>
    <w:rsid w:val="005D5170"/>
    <w:rsid w:val="005D6B5C"/>
    <w:rsid w:val="005E07C0"/>
    <w:rsid w:val="005E0B07"/>
    <w:rsid w:val="005E15EC"/>
    <w:rsid w:val="005E252A"/>
    <w:rsid w:val="005E4767"/>
    <w:rsid w:val="005E5347"/>
    <w:rsid w:val="005E6BFD"/>
    <w:rsid w:val="005F1F12"/>
    <w:rsid w:val="005F5DD4"/>
    <w:rsid w:val="005F7E39"/>
    <w:rsid w:val="00603D4B"/>
    <w:rsid w:val="00604370"/>
    <w:rsid w:val="0060661D"/>
    <w:rsid w:val="00606FE7"/>
    <w:rsid w:val="00607A48"/>
    <w:rsid w:val="00607D2C"/>
    <w:rsid w:val="006103B1"/>
    <w:rsid w:val="00611DA7"/>
    <w:rsid w:val="006121DF"/>
    <w:rsid w:val="00612A04"/>
    <w:rsid w:val="00612B1C"/>
    <w:rsid w:val="00613F04"/>
    <w:rsid w:val="0061576E"/>
    <w:rsid w:val="00620919"/>
    <w:rsid w:val="00621031"/>
    <w:rsid w:val="0062281A"/>
    <w:rsid w:val="00623985"/>
    <w:rsid w:val="00633A47"/>
    <w:rsid w:val="0063465B"/>
    <w:rsid w:val="006352E9"/>
    <w:rsid w:val="00646531"/>
    <w:rsid w:val="00651500"/>
    <w:rsid w:val="0065192C"/>
    <w:rsid w:val="006525B0"/>
    <w:rsid w:val="00653891"/>
    <w:rsid w:val="0065490D"/>
    <w:rsid w:val="00656B6C"/>
    <w:rsid w:val="0065702B"/>
    <w:rsid w:val="00657623"/>
    <w:rsid w:val="00657CA7"/>
    <w:rsid w:val="00662F44"/>
    <w:rsid w:val="00664008"/>
    <w:rsid w:val="00666A2D"/>
    <w:rsid w:val="00670AFE"/>
    <w:rsid w:val="006730DA"/>
    <w:rsid w:val="00676BE4"/>
    <w:rsid w:val="00682D65"/>
    <w:rsid w:val="0068355A"/>
    <w:rsid w:val="006837C8"/>
    <w:rsid w:val="00690E20"/>
    <w:rsid w:val="0069574A"/>
    <w:rsid w:val="0069617A"/>
    <w:rsid w:val="0069721B"/>
    <w:rsid w:val="006A40A6"/>
    <w:rsid w:val="006B26B8"/>
    <w:rsid w:val="006B4703"/>
    <w:rsid w:val="006B5DDA"/>
    <w:rsid w:val="006B62F7"/>
    <w:rsid w:val="006B67F6"/>
    <w:rsid w:val="006C13D8"/>
    <w:rsid w:val="006C151E"/>
    <w:rsid w:val="006C1DB9"/>
    <w:rsid w:val="006C39D2"/>
    <w:rsid w:val="006C419F"/>
    <w:rsid w:val="006C5585"/>
    <w:rsid w:val="006D0378"/>
    <w:rsid w:val="006D04AC"/>
    <w:rsid w:val="006D0945"/>
    <w:rsid w:val="006E0CF2"/>
    <w:rsid w:val="006E0F06"/>
    <w:rsid w:val="006E1D9C"/>
    <w:rsid w:val="006E5555"/>
    <w:rsid w:val="006E5665"/>
    <w:rsid w:val="006F0931"/>
    <w:rsid w:val="006F13F1"/>
    <w:rsid w:val="006F528B"/>
    <w:rsid w:val="006F53F4"/>
    <w:rsid w:val="007029A4"/>
    <w:rsid w:val="0070439C"/>
    <w:rsid w:val="00707658"/>
    <w:rsid w:val="00710707"/>
    <w:rsid w:val="00711BAE"/>
    <w:rsid w:val="007143CE"/>
    <w:rsid w:val="007159F0"/>
    <w:rsid w:val="00715A25"/>
    <w:rsid w:val="00716162"/>
    <w:rsid w:val="0071752C"/>
    <w:rsid w:val="007211C9"/>
    <w:rsid w:val="00721BAA"/>
    <w:rsid w:val="00722600"/>
    <w:rsid w:val="00722771"/>
    <w:rsid w:val="00722D46"/>
    <w:rsid w:val="00725116"/>
    <w:rsid w:val="007253E8"/>
    <w:rsid w:val="00726460"/>
    <w:rsid w:val="0072715D"/>
    <w:rsid w:val="00734F84"/>
    <w:rsid w:val="00735A82"/>
    <w:rsid w:val="007376C8"/>
    <w:rsid w:val="00744B6B"/>
    <w:rsid w:val="00745F8B"/>
    <w:rsid w:val="00750D7D"/>
    <w:rsid w:val="00751AB9"/>
    <w:rsid w:val="007534B6"/>
    <w:rsid w:val="00755BBD"/>
    <w:rsid w:val="00756A6B"/>
    <w:rsid w:val="00756AB8"/>
    <w:rsid w:val="007619CE"/>
    <w:rsid w:val="00763C98"/>
    <w:rsid w:val="00764095"/>
    <w:rsid w:val="0076514E"/>
    <w:rsid w:val="00770297"/>
    <w:rsid w:val="00770D9C"/>
    <w:rsid w:val="0077180F"/>
    <w:rsid w:val="007733D5"/>
    <w:rsid w:val="00773E04"/>
    <w:rsid w:val="00774E3C"/>
    <w:rsid w:val="007764A7"/>
    <w:rsid w:val="007775C0"/>
    <w:rsid w:val="0078132D"/>
    <w:rsid w:val="0078211F"/>
    <w:rsid w:val="00783D7F"/>
    <w:rsid w:val="00784CBF"/>
    <w:rsid w:val="00786A28"/>
    <w:rsid w:val="00790C42"/>
    <w:rsid w:val="00791068"/>
    <w:rsid w:val="007919E8"/>
    <w:rsid w:val="00792791"/>
    <w:rsid w:val="007A3489"/>
    <w:rsid w:val="007A42FC"/>
    <w:rsid w:val="007A5180"/>
    <w:rsid w:val="007A5284"/>
    <w:rsid w:val="007A6FAF"/>
    <w:rsid w:val="007B0794"/>
    <w:rsid w:val="007B6D41"/>
    <w:rsid w:val="007C2086"/>
    <w:rsid w:val="007C665D"/>
    <w:rsid w:val="007C7921"/>
    <w:rsid w:val="007D0196"/>
    <w:rsid w:val="007D349E"/>
    <w:rsid w:val="007D3633"/>
    <w:rsid w:val="007E45FA"/>
    <w:rsid w:val="007E4CE4"/>
    <w:rsid w:val="007E51B6"/>
    <w:rsid w:val="007E7267"/>
    <w:rsid w:val="007F21D2"/>
    <w:rsid w:val="007F474E"/>
    <w:rsid w:val="007F4917"/>
    <w:rsid w:val="007F4D31"/>
    <w:rsid w:val="007F7618"/>
    <w:rsid w:val="00803190"/>
    <w:rsid w:val="00805A71"/>
    <w:rsid w:val="008066A7"/>
    <w:rsid w:val="008103E4"/>
    <w:rsid w:val="00814A7A"/>
    <w:rsid w:val="008153AB"/>
    <w:rsid w:val="00816651"/>
    <w:rsid w:val="00816CD1"/>
    <w:rsid w:val="008202F7"/>
    <w:rsid w:val="00821CCD"/>
    <w:rsid w:val="008224C7"/>
    <w:rsid w:val="00825E61"/>
    <w:rsid w:val="00825F59"/>
    <w:rsid w:val="00826A8D"/>
    <w:rsid w:val="00830718"/>
    <w:rsid w:val="00832080"/>
    <w:rsid w:val="008330DE"/>
    <w:rsid w:val="008337FA"/>
    <w:rsid w:val="00834975"/>
    <w:rsid w:val="00836801"/>
    <w:rsid w:val="00837B04"/>
    <w:rsid w:val="00837B5E"/>
    <w:rsid w:val="00837DED"/>
    <w:rsid w:val="00841092"/>
    <w:rsid w:val="008415A1"/>
    <w:rsid w:val="008419E3"/>
    <w:rsid w:val="0084202F"/>
    <w:rsid w:val="00842811"/>
    <w:rsid w:val="0084455A"/>
    <w:rsid w:val="0084546F"/>
    <w:rsid w:val="00847AE1"/>
    <w:rsid w:val="00847C8B"/>
    <w:rsid w:val="008528C9"/>
    <w:rsid w:val="00852ECB"/>
    <w:rsid w:val="00854FDD"/>
    <w:rsid w:val="00855AE5"/>
    <w:rsid w:val="00855B16"/>
    <w:rsid w:val="00861F95"/>
    <w:rsid w:val="00863117"/>
    <w:rsid w:val="008636C6"/>
    <w:rsid w:val="00863ACE"/>
    <w:rsid w:val="008651A9"/>
    <w:rsid w:val="00866845"/>
    <w:rsid w:val="008746C9"/>
    <w:rsid w:val="00875FFB"/>
    <w:rsid w:val="00876CCB"/>
    <w:rsid w:val="0087736C"/>
    <w:rsid w:val="00880129"/>
    <w:rsid w:val="008822D6"/>
    <w:rsid w:val="008850F8"/>
    <w:rsid w:val="00886B9D"/>
    <w:rsid w:val="00890904"/>
    <w:rsid w:val="00892B93"/>
    <w:rsid w:val="008A0682"/>
    <w:rsid w:val="008A23E2"/>
    <w:rsid w:val="008A5733"/>
    <w:rsid w:val="008A5908"/>
    <w:rsid w:val="008A721B"/>
    <w:rsid w:val="008A7B75"/>
    <w:rsid w:val="008B1DD0"/>
    <w:rsid w:val="008B22B7"/>
    <w:rsid w:val="008B2C65"/>
    <w:rsid w:val="008B5C82"/>
    <w:rsid w:val="008C0AA3"/>
    <w:rsid w:val="008C629C"/>
    <w:rsid w:val="008D1877"/>
    <w:rsid w:val="008D27B4"/>
    <w:rsid w:val="008D47C5"/>
    <w:rsid w:val="008D7135"/>
    <w:rsid w:val="008D7854"/>
    <w:rsid w:val="008D7885"/>
    <w:rsid w:val="008E050A"/>
    <w:rsid w:val="008E148B"/>
    <w:rsid w:val="008E1F90"/>
    <w:rsid w:val="008E241A"/>
    <w:rsid w:val="008E3897"/>
    <w:rsid w:val="008E49BF"/>
    <w:rsid w:val="008E62D7"/>
    <w:rsid w:val="008F07E3"/>
    <w:rsid w:val="008F2F71"/>
    <w:rsid w:val="008F3101"/>
    <w:rsid w:val="008F3C9B"/>
    <w:rsid w:val="008F4501"/>
    <w:rsid w:val="008F76D5"/>
    <w:rsid w:val="00900D3E"/>
    <w:rsid w:val="0090557C"/>
    <w:rsid w:val="00906B9D"/>
    <w:rsid w:val="00907354"/>
    <w:rsid w:val="009140CF"/>
    <w:rsid w:val="009171B8"/>
    <w:rsid w:val="00920DAD"/>
    <w:rsid w:val="00923160"/>
    <w:rsid w:val="00923279"/>
    <w:rsid w:val="009309E4"/>
    <w:rsid w:val="00933E11"/>
    <w:rsid w:val="00935728"/>
    <w:rsid w:val="00936978"/>
    <w:rsid w:val="009378AB"/>
    <w:rsid w:val="00941477"/>
    <w:rsid w:val="00943F2F"/>
    <w:rsid w:val="00945F8D"/>
    <w:rsid w:val="00950C17"/>
    <w:rsid w:val="00955960"/>
    <w:rsid w:val="009564AB"/>
    <w:rsid w:val="00957696"/>
    <w:rsid w:val="009618E6"/>
    <w:rsid w:val="00963D37"/>
    <w:rsid w:val="009656B4"/>
    <w:rsid w:val="00965F85"/>
    <w:rsid w:val="00967313"/>
    <w:rsid w:val="00973F4E"/>
    <w:rsid w:val="0097467D"/>
    <w:rsid w:val="00975334"/>
    <w:rsid w:val="00976583"/>
    <w:rsid w:val="00976EBF"/>
    <w:rsid w:val="0098072D"/>
    <w:rsid w:val="00980EC1"/>
    <w:rsid w:val="00980F67"/>
    <w:rsid w:val="00983FBB"/>
    <w:rsid w:val="0099485B"/>
    <w:rsid w:val="009A0157"/>
    <w:rsid w:val="009A28C7"/>
    <w:rsid w:val="009A47EE"/>
    <w:rsid w:val="009A653E"/>
    <w:rsid w:val="009A784D"/>
    <w:rsid w:val="009B10C0"/>
    <w:rsid w:val="009B11A4"/>
    <w:rsid w:val="009B2D7D"/>
    <w:rsid w:val="009B39DC"/>
    <w:rsid w:val="009B6661"/>
    <w:rsid w:val="009B68AB"/>
    <w:rsid w:val="009B7483"/>
    <w:rsid w:val="009C5986"/>
    <w:rsid w:val="009C605B"/>
    <w:rsid w:val="009C61D8"/>
    <w:rsid w:val="009C7D5A"/>
    <w:rsid w:val="009C7DD0"/>
    <w:rsid w:val="009C7F2D"/>
    <w:rsid w:val="009D079B"/>
    <w:rsid w:val="009D0946"/>
    <w:rsid w:val="009D0A02"/>
    <w:rsid w:val="009D19A5"/>
    <w:rsid w:val="009D2C73"/>
    <w:rsid w:val="009D6604"/>
    <w:rsid w:val="009E1C45"/>
    <w:rsid w:val="009E1CB2"/>
    <w:rsid w:val="009E3231"/>
    <w:rsid w:val="009E7877"/>
    <w:rsid w:val="009F0103"/>
    <w:rsid w:val="009F0949"/>
    <w:rsid w:val="009F0B0E"/>
    <w:rsid w:val="009F3FAC"/>
    <w:rsid w:val="009F4582"/>
    <w:rsid w:val="009F56B0"/>
    <w:rsid w:val="00A01200"/>
    <w:rsid w:val="00A022A2"/>
    <w:rsid w:val="00A02811"/>
    <w:rsid w:val="00A057BB"/>
    <w:rsid w:val="00A064D9"/>
    <w:rsid w:val="00A06913"/>
    <w:rsid w:val="00A072D1"/>
    <w:rsid w:val="00A07D55"/>
    <w:rsid w:val="00A07DCF"/>
    <w:rsid w:val="00A12C79"/>
    <w:rsid w:val="00A1356C"/>
    <w:rsid w:val="00A13D4D"/>
    <w:rsid w:val="00A23298"/>
    <w:rsid w:val="00A24C6C"/>
    <w:rsid w:val="00A25687"/>
    <w:rsid w:val="00A25ABA"/>
    <w:rsid w:val="00A3538D"/>
    <w:rsid w:val="00A45B1C"/>
    <w:rsid w:val="00A53078"/>
    <w:rsid w:val="00A530C0"/>
    <w:rsid w:val="00A5354B"/>
    <w:rsid w:val="00A54554"/>
    <w:rsid w:val="00A558E4"/>
    <w:rsid w:val="00A56049"/>
    <w:rsid w:val="00A5608E"/>
    <w:rsid w:val="00A56695"/>
    <w:rsid w:val="00A5710E"/>
    <w:rsid w:val="00A60443"/>
    <w:rsid w:val="00A63A62"/>
    <w:rsid w:val="00A746FE"/>
    <w:rsid w:val="00A75483"/>
    <w:rsid w:val="00A77D69"/>
    <w:rsid w:val="00A77E19"/>
    <w:rsid w:val="00A82772"/>
    <w:rsid w:val="00A85AB0"/>
    <w:rsid w:val="00A87C2B"/>
    <w:rsid w:val="00A91D3A"/>
    <w:rsid w:val="00A94866"/>
    <w:rsid w:val="00A94E9A"/>
    <w:rsid w:val="00A94FA7"/>
    <w:rsid w:val="00A96E90"/>
    <w:rsid w:val="00A96F0F"/>
    <w:rsid w:val="00AA0441"/>
    <w:rsid w:val="00AA15B6"/>
    <w:rsid w:val="00AA348B"/>
    <w:rsid w:val="00AA4837"/>
    <w:rsid w:val="00AA7AEE"/>
    <w:rsid w:val="00AB11E3"/>
    <w:rsid w:val="00AB1A95"/>
    <w:rsid w:val="00AB389F"/>
    <w:rsid w:val="00AB3D4F"/>
    <w:rsid w:val="00AB4670"/>
    <w:rsid w:val="00AB5063"/>
    <w:rsid w:val="00AB6BE1"/>
    <w:rsid w:val="00AC0CBD"/>
    <w:rsid w:val="00AC0F76"/>
    <w:rsid w:val="00AC1205"/>
    <w:rsid w:val="00AC150B"/>
    <w:rsid w:val="00AC2567"/>
    <w:rsid w:val="00AC4059"/>
    <w:rsid w:val="00AC4FA9"/>
    <w:rsid w:val="00AD442F"/>
    <w:rsid w:val="00AD58DA"/>
    <w:rsid w:val="00AE1B76"/>
    <w:rsid w:val="00AE1CD7"/>
    <w:rsid w:val="00AE489E"/>
    <w:rsid w:val="00AE5788"/>
    <w:rsid w:val="00AF16D3"/>
    <w:rsid w:val="00AF341D"/>
    <w:rsid w:val="00AF4621"/>
    <w:rsid w:val="00AF7004"/>
    <w:rsid w:val="00AF70A9"/>
    <w:rsid w:val="00B02879"/>
    <w:rsid w:val="00B03507"/>
    <w:rsid w:val="00B06F38"/>
    <w:rsid w:val="00B07294"/>
    <w:rsid w:val="00B1050C"/>
    <w:rsid w:val="00B12752"/>
    <w:rsid w:val="00B22811"/>
    <w:rsid w:val="00B2341E"/>
    <w:rsid w:val="00B23B80"/>
    <w:rsid w:val="00B2546F"/>
    <w:rsid w:val="00B255B0"/>
    <w:rsid w:val="00B32480"/>
    <w:rsid w:val="00B334ED"/>
    <w:rsid w:val="00B446DB"/>
    <w:rsid w:val="00B46E04"/>
    <w:rsid w:val="00B51843"/>
    <w:rsid w:val="00B52D53"/>
    <w:rsid w:val="00B5381C"/>
    <w:rsid w:val="00B54438"/>
    <w:rsid w:val="00B546B5"/>
    <w:rsid w:val="00B559FD"/>
    <w:rsid w:val="00B56825"/>
    <w:rsid w:val="00B57011"/>
    <w:rsid w:val="00B57269"/>
    <w:rsid w:val="00B64940"/>
    <w:rsid w:val="00B64FDD"/>
    <w:rsid w:val="00B74006"/>
    <w:rsid w:val="00B80EC9"/>
    <w:rsid w:val="00B843AC"/>
    <w:rsid w:val="00B8727B"/>
    <w:rsid w:val="00B8771E"/>
    <w:rsid w:val="00B914F7"/>
    <w:rsid w:val="00B91EE2"/>
    <w:rsid w:val="00B91FAA"/>
    <w:rsid w:val="00B92705"/>
    <w:rsid w:val="00B955C1"/>
    <w:rsid w:val="00BA0B2A"/>
    <w:rsid w:val="00BA15F9"/>
    <w:rsid w:val="00BB087C"/>
    <w:rsid w:val="00BB1E48"/>
    <w:rsid w:val="00BB2F61"/>
    <w:rsid w:val="00BB323D"/>
    <w:rsid w:val="00BB4E8D"/>
    <w:rsid w:val="00BB5F7F"/>
    <w:rsid w:val="00BB69A5"/>
    <w:rsid w:val="00BC0FE1"/>
    <w:rsid w:val="00BC36B1"/>
    <w:rsid w:val="00BC44A7"/>
    <w:rsid w:val="00BC61A6"/>
    <w:rsid w:val="00BD19D4"/>
    <w:rsid w:val="00BD4F1D"/>
    <w:rsid w:val="00BD5576"/>
    <w:rsid w:val="00BE07AA"/>
    <w:rsid w:val="00BE17C0"/>
    <w:rsid w:val="00BE3CA7"/>
    <w:rsid w:val="00BE5A3D"/>
    <w:rsid w:val="00BE658D"/>
    <w:rsid w:val="00BF0F13"/>
    <w:rsid w:val="00BF4698"/>
    <w:rsid w:val="00BF4B82"/>
    <w:rsid w:val="00BF50C8"/>
    <w:rsid w:val="00C03311"/>
    <w:rsid w:val="00C03C44"/>
    <w:rsid w:val="00C047AD"/>
    <w:rsid w:val="00C04DAA"/>
    <w:rsid w:val="00C10B63"/>
    <w:rsid w:val="00C117A3"/>
    <w:rsid w:val="00C1223B"/>
    <w:rsid w:val="00C15D73"/>
    <w:rsid w:val="00C21426"/>
    <w:rsid w:val="00C22271"/>
    <w:rsid w:val="00C24DCB"/>
    <w:rsid w:val="00C311D5"/>
    <w:rsid w:val="00C34FA8"/>
    <w:rsid w:val="00C35F91"/>
    <w:rsid w:val="00C36F91"/>
    <w:rsid w:val="00C372C4"/>
    <w:rsid w:val="00C37785"/>
    <w:rsid w:val="00C40FAD"/>
    <w:rsid w:val="00C42350"/>
    <w:rsid w:val="00C43B60"/>
    <w:rsid w:val="00C46944"/>
    <w:rsid w:val="00C47927"/>
    <w:rsid w:val="00C551B3"/>
    <w:rsid w:val="00C57F3F"/>
    <w:rsid w:val="00C62E7D"/>
    <w:rsid w:val="00C63F68"/>
    <w:rsid w:val="00C70072"/>
    <w:rsid w:val="00C70A15"/>
    <w:rsid w:val="00C71803"/>
    <w:rsid w:val="00C81C38"/>
    <w:rsid w:val="00C82CB3"/>
    <w:rsid w:val="00C83E13"/>
    <w:rsid w:val="00C8646B"/>
    <w:rsid w:val="00C958BB"/>
    <w:rsid w:val="00CA2AD7"/>
    <w:rsid w:val="00CA3C4F"/>
    <w:rsid w:val="00CA4179"/>
    <w:rsid w:val="00CA540C"/>
    <w:rsid w:val="00CA62A1"/>
    <w:rsid w:val="00CB1395"/>
    <w:rsid w:val="00CB179B"/>
    <w:rsid w:val="00CB2D51"/>
    <w:rsid w:val="00CB38AD"/>
    <w:rsid w:val="00CB6C0F"/>
    <w:rsid w:val="00CC18EA"/>
    <w:rsid w:val="00CC23B7"/>
    <w:rsid w:val="00CC2487"/>
    <w:rsid w:val="00CC5FC7"/>
    <w:rsid w:val="00CD1BE2"/>
    <w:rsid w:val="00CD29E3"/>
    <w:rsid w:val="00CD2BD0"/>
    <w:rsid w:val="00CD4DE5"/>
    <w:rsid w:val="00CD4F35"/>
    <w:rsid w:val="00CE0540"/>
    <w:rsid w:val="00CE1486"/>
    <w:rsid w:val="00CE3617"/>
    <w:rsid w:val="00CE452F"/>
    <w:rsid w:val="00CE4E68"/>
    <w:rsid w:val="00CF4002"/>
    <w:rsid w:val="00CF5894"/>
    <w:rsid w:val="00CF65B9"/>
    <w:rsid w:val="00CF6AD3"/>
    <w:rsid w:val="00D00267"/>
    <w:rsid w:val="00D008E5"/>
    <w:rsid w:val="00D01451"/>
    <w:rsid w:val="00D01CB3"/>
    <w:rsid w:val="00D05DC2"/>
    <w:rsid w:val="00D06AB0"/>
    <w:rsid w:val="00D07493"/>
    <w:rsid w:val="00D109DD"/>
    <w:rsid w:val="00D121E5"/>
    <w:rsid w:val="00D144E3"/>
    <w:rsid w:val="00D16B54"/>
    <w:rsid w:val="00D17ADB"/>
    <w:rsid w:val="00D2032C"/>
    <w:rsid w:val="00D2135A"/>
    <w:rsid w:val="00D21FAD"/>
    <w:rsid w:val="00D2356E"/>
    <w:rsid w:val="00D24D2A"/>
    <w:rsid w:val="00D27954"/>
    <w:rsid w:val="00D27E51"/>
    <w:rsid w:val="00D27E8B"/>
    <w:rsid w:val="00D314C5"/>
    <w:rsid w:val="00D31F68"/>
    <w:rsid w:val="00D346FE"/>
    <w:rsid w:val="00D370D4"/>
    <w:rsid w:val="00D37A82"/>
    <w:rsid w:val="00D42180"/>
    <w:rsid w:val="00D423C9"/>
    <w:rsid w:val="00D42909"/>
    <w:rsid w:val="00D439F4"/>
    <w:rsid w:val="00D440AD"/>
    <w:rsid w:val="00D4509E"/>
    <w:rsid w:val="00D46EA9"/>
    <w:rsid w:val="00D47944"/>
    <w:rsid w:val="00D53351"/>
    <w:rsid w:val="00D5469B"/>
    <w:rsid w:val="00D570DF"/>
    <w:rsid w:val="00D63BBD"/>
    <w:rsid w:val="00D65220"/>
    <w:rsid w:val="00D665D9"/>
    <w:rsid w:val="00D671AC"/>
    <w:rsid w:val="00D72E54"/>
    <w:rsid w:val="00D74B11"/>
    <w:rsid w:val="00D827C4"/>
    <w:rsid w:val="00D828DC"/>
    <w:rsid w:val="00D82F3E"/>
    <w:rsid w:val="00D835EF"/>
    <w:rsid w:val="00D84BDC"/>
    <w:rsid w:val="00D85C15"/>
    <w:rsid w:val="00D86424"/>
    <w:rsid w:val="00D92604"/>
    <w:rsid w:val="00D930D1"/>
    <w:rsid w:val="00D94226"/>
    <w:rsid w:val="00D9461B"/>
    <w:rsid w:val="00D94654"/>
    <w:rsid w:val="00DA0244"/>
    <w:rsid w:val="00DA1DAD"/>
    <w:rsid w:val="00DA20B4"/>
    <w:rsid w:val="00DA2AE6"/>
    <w:rsid w:val="00DA2F50"/>
    <w:rsid w:val="00DA3457"/>
    <w:rsid w:val="00DA6C5C"/>
    <w:rsid w:val="00DB1F43"/>
    <w:rsid w:val="00DB201C"/>
    <w:rsid w:val="00DB45B2"/>
    <w:rsid w:val="00DB763B"/>
    <w:rsid w:val="00DC0EB4"/>
    <w:rsid w:val="00DC3E8F"/>
    <w:rsid w:val="00DD0869"/>
    <w:rsid w:val="00DD2103"/>
    <w:rsid w:val="00DD473A"/>
    <w:rsid w:val="00DD510E"/>
    <w:rsid w:val="00DE0409"/>
    <w:rsid w:val="00DE164A"/>
    <w:rsid w:val="00DF3E66"/>
    <w:rsid w:val="00DF4411"/>
    <w:rsid w:val="00DF5D1A"/>
    <w:rsid w:val="00DF7751"/>
    <w:rsid w:val="00E0164A"/>
    <w:rsid w:val="00E06F78"/>
    <w:rsid w:val="00E07E47"/>
    <w:rsid w:val="00E12FE0"/>
    <w:rsid w:val="00E14C07"/>
    <w:rsid w:val="00E15875"/>
    <w:rsid w:val="00E208D9"/>
    <w:rsid w:val="00E304E9"/>
    <w:rsid w:val="00E3131B"/>
    <w:rsid w:val="00E331F7"/>
    <w:rsid w:val="00E3392C"/>
    <w:rsid w:val="00E349E0"/>
    <w:rsid w:val="00E3504D"/>
    <w:rsid w:val="00E35A17"/>
    <w:rsid w:val="00E403DC"/>
    <w:rsid w:val="00E4795F"/>
    <w:rsid w:val="00E51B8D"/>
    <w:rsid w:val="00E52CE1"/>
    <w:rsid w:val="00E5485D"/>
    <w:rsid w:val="00E57C2A"/>
    <w:rsid w:val="00E6063B"/>
    <w:rsid w:val="00E61266"/>
    <w:rsid w:val="00E62C70"/>
    <w:rsid w:val="00E62FFA"/>
    <w:rsid w:val="00E63271"/>
    <w:rsid w:val="00E71F0D"/>
    <w:rsid w:val="00E72395"/>
    <w:rsid w:val="00E75A56"/>
    <w:rsid w:val="00E82E12"/>
    <w:rsid w:val="00E84D97"/>
    <w:rsid w:val="00E86427"/>
    <w:rsid w:val="00E91EC1"/>
    <w:rsid w:val="00EA08B8"/>
    <w:rsid w:val="00EA3345"/>
    <w:rsid w:val="00EA4C05"/>
    <w:rsid w:val="00EA56E7"/>
    <w:rsid w:val="00EB0E63"/>
    <w:rsid w:val="00EB1F35"/>
    <w:rsid w:val="00EC3269"/>
    <w:rsid w:val="00EC57BB"/>
    <w:rsid w:val="00EC6C18"/>
    <w:rsid w:val="00EC7319"/>
    <w:rsid w:val="00ED24D2"/>
    <w:rsid w:val="00ED26AB"/>
    <w:rsid w:val="00ED2E7E"/>
    <w:rsid w:val="00ED3EA3"/>
    <w:rsid w:val="00ED5344"/>
    <w:rsid w:val="00ED6B51"/>
    <w:rsid w:val="00ED73A4"/>
    <w:rsid w:val="00EE216C"/>
    <w:rsid w:val="00EE7E2F"/>
    <w:rsid w:val="00EF01F7"/>
    <w:rsid w:val="00EF2670"/>
    <w:rsid w:val="00F00310"/>
    <w:rsid w:val="00F02629"/>
    <w:rsid w:val="00F02667"/>
    <w:rsid w:val="00F02B29"/>
    <w:rsid w:val="00F04211"/>
    <w:rsid w:val="00F05E32"/>
    <w:rsid w:val="00F10E57"/>
    <w:rsid w:val="00F10E7B"/>
    <w:rsid w:val="00F117DE"/>
    <w:rsid w:val="00F13CAF"/>
    <w:rsid w:val="00F15480"/>
    <w:rsid w:val="00F16E4A"/>
    <w:rsid w:val="00F17D3B"/>
    <w:rsid w:val="00F23686"/>
    <w:rsid w:val="00F25597"/>
    <w:rsid w:val="00F26F1D"/>
    <w:rsid w:val="00F27264"/>
    <w:rsid w:val="00F30014"/>
    <w:rsid w:val="00F33597"/>
    <w:rsid w:val="00F3585A"/>
    <w:rsid w:val="00F36DD3"/>
    <w:rsid w:val="00F43B9C"/>
    <w:rsid w:val="00F444D1"/>
    <w:rsid w:val="00F44579"/>
    <w:rsid w:val="00F45FD3"/>
    <w:rsid w:val="00F51C14"/>
    <w:rsid w:val="00F522A5"/>
    <w:rsid w:val="00F532D4"/>
    <w:rsid w:val="00F558C4"/>
    <w:rsid w:val="00F56C72"/>
    <w:rsid w:val="00F627F5"/>
    <w:rsid w:val="00F635EE"/>
    <w:rsid w:val="00F65484"/>
    <w:rsid w:val="00F708AC"/>
    <w:rsid w:val="00F70B4D"/>
    <w:rsid w:val="00F7349E"/>
    <w:rsid w:val="00F73714"/>
    <w:rsid w:val="00F73E8B"/>
    <w:rsid w:val="00F747B1"/>
    <w:rsid w:val="00F74D3F"/>
    <w:rsid w:val="00F76E41"/>
    <w:rsid w:val="00F813F9"/>
    <w:rsid w:val="00F83525"/>
    <w:rsid w:val="00F84208"/>
    <w:rsid w:val="00F8437B"/>
    <w:rsid w:val="00F85335"/>
    <w:rsid w:val="00F87CDF"/>
    <w:rsid w:val="00F91DD2"/>
    <w:rsid w:val="00F942C7"/>
    <w:rsid w:val="00F9609E"/>
    <w:rsid w:val="00F96737"/>
    <w:rsid w:val="00F97035"/>
    <w:rsid w:val="00FA06D1"/>
    <w:rsid w:val="00FA11E1"/>
    <w:rsid w:val="00FA554B"/>
    <w:rsid w:val="00FA58AA"/>
    <w:rsid w:val="00FA5EAD"/>
    <w:rsid w:val="00FB3323"/>
    <w:rsid w:val="00FB7BE0"/>
    <w:rsid w:val="00FC2DD0"/>
    <w:rsid w:val="00FC371B"/>
    <w:rsid w:val="00FC4617"/>
    <w:rsid w:val="00FC4D3D"/>
    <w:rsid w:val="00FC698B"/>
    <w:rsid w:val="00FC7123"/>
    <w:rsid w:val="00FD0541"/>
    <w:rsid w:val="00FD376D"/>
    <w:rsid w:val="00FD69A0"/>
    <w:rsid w:val="00FD7D2E"/>
    <w:rsid w:val="00FD7F81"/>
    <w:rsid w:val="00FE4223"/>
    <w:rsid w:val="00FF09D3"/>
    <w:rsid w:val="00FF20AA"/>
    <w:rsid w:val="00FF22C2"/>
    <w:rsid w:val="00FF2E3C"/>
    <w:rsid w:val="00FF3A55"/>
    <w:rsid w:val="00FF7509"/>
    <w:rsid w:val="02630366"/>
    <w:rsid w:val="037109A5"/>
    <w:rsid w:val="04893B68"/>
    <w:rsid w:val="086C65BD"/>
    <w:rsid w:val="089D24B7"/>
    <w:rsid w:val="0CB110E8"/>
    <w:rsid w:val="0FF86B47"/>
    <w:rsid w:val="10DB2554"/>
    <w:rsid w:val="1296247F"/>
    <w:rsid w:val="12AF63D8"/>
    <w:rsid w:val="14CB01D9"/>
    <w:rsid w:val="14DB5F58"/>
    <w:rsid w:val="15256D9E"/>
    <w:rsid w:val="16BC42B7"/>
    <w:rsid w:val="171211F1"/>
    <w:rsid w:val="18254ECE"/>
    <w:rsid w:val="19CE31C1"/>
    <w:rsid w:val="1A36150F"/>
    <w:rsid w:val="23941DC1"/>
    <w:rsid w:val="23AD188B"/>
    <w:rsid w:val="26610D48"/>
    <w:rsid w:val="269D3F0E"/>
    <w:rsid w:val="26CC0561"/>
    <w:rsid w:val="2A737CF5"/>
    <w:rsid w:val="2A7B3280"/>
    <w:rsid w:val="2CCB6C89"/>
    <w:rsid w:val="2DDF6290"/>
    <w:rsid w:val="2DF83846"/>
    <w:rsid w:val="2EFE18B0"/>
    <w:rsid w:val="2F3764C7"/>
    <w:rsid w:val="31302BB5"/>
    <w:rsid w:val="32AA0A03"/>
    <w:rsid w:val="33827571"/>
    <w:rsid w:val="3D760CEA"/>
    <w:rsid w:val="464C2EBA"/>
    <w:rsid w:val="46D76FD6"/>
    <w:rsid w:val="47680D29"/>
    <w:rsid w:val="49CE1704"/>
    <w:rsid w:val="4AE4387A"/>
    <w:rsid w:val="4B4C71D5"/>
    <w:rsid w:val="4DAD528A"/>
    <w:rsid w:val="4DF113C1"/>
    <w:rsid w:val="4EEE4C57"/>
    <w:rsid w:val="4F00712E"/>
    <w:rsid w:val="50A7028F"/>
    <w:rsid w:val="55A80940"/>
    <w:rsid w:val="58D7018A"/>
    <w:rsid w:val="5A571FE2"/>
    <w:rsid w:val="5CC172A2"/>
    <w:rsid w:val="615450B0"/>
    <w:rsid w:val="62321E46"/>
    <w:rsid w:val="66EA494A"/>
    <w:rsid w:val="67341158"/>
    <w:rsid w:val="683A5FA4"/>
    <w:rsid w:val="689F3057"/>
    <w:rsid w:val="68B8286F"/>
    <w:rsid w:val="68E907E0"/>
    <w:rsid w:val="69B114DE"/>
    <w:rsid w:val="7078575A"/>
    <w:rsid w:val="77875406"/>
    <w:rsid w:val="77B01CF8"/>
    <w:rsid w:val="77EB161E"/>
    <w:rsid w:val="7AB80A82"/>
    <w:rsid w:val="7AD84AAA"/>
    <w:rsid w:val="7C037339"/>
    <w:rsid w:val="7D535A3F"/>
    <w:rsid w:val="7EA1562A"/>
    <w:rsid w:val="7FB26155"/>
    <w:rsid w:val="7FFA4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5:docId w15:val="{28D4A3F7-C9B0-40BB-A57A-5DADC6B5F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</w:style>
  <w:style w:type="paragraph" w:styleId="a5">
    <w:name w:val="Body Text"/>
    <w:basedOn w:val="a"/>
    <w:link w:val="a6"/>
    <w:qFormat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qFormat/>
    <w:pPr>
      <w:spacing w:after="0" w:line="240" w:lineRule="auto"/>
    </w:pPr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b">
    <w:name w:val="header"/>
    <w:basedOn w:val="a"/>
    <w:link w:val="ac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d">
    <w:name w:val="annotation subject"/>
    <w:basedOn w:val="a3"/>
    <w:next w:val="a3"/>
    <w:link w:val="ae"/>
    <w:uiPriority w:val="99"/>
    <w:semiHidden/>
    <w:unhideWhenUsed/>
    <w:qFormat/>
    <w:pPr>
      <w:spacing w:line="240" w:lineRule="auto"/>
    </w:pPr>
    <w:rPr>
      <w:b/>
      <w:bCs/>
      <w:sz w:val="20"/>
      <w:szCs w:val="20"/>
    </w:rPr>
  </w:style>
  <w:style w:type="character" w:styleId="af">
    <w:name w:val="Emphasis"/>
    <w:basedOn w:val="a0"/>
    <w:uiPriority w:val="20"/>
    <w:qFormat/>
    <w:rPr>
      <w:i/>
      <w:iCs/>
    </w:rPr>
  </w:style>
  <w:style w:type="character" w:styleId="af0">
    <w:name w:val="Hyperlink"/>
    <w:basedOn w:val="a0"/>
    <w:uiPriority w:val="99"/>
    <w:unhideWhenUsed/>
    <w:qFormat/>
    <w:rPr>
      <w:color w:val="0000FF"/>
      <w:u w:val="single"/>
    </w:rPr>
  </w:style>
  <w:style w:type="character" w:styleId="af1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apple-converted-space">
    <w:name w:val="apple-converted-space"/>
    <w:basedOn w:val="a0"/>
    <w:qFormat/>
  </w:style>
  <w:style w:type="character" w:customStyle="1" w:styleId="a6">
    <w:name w:val="正文文本 字符"/>
    <w:basedOn w:val="a0"/>
    <w:link w:val="a5"/>
    <w:qFormat/>
    <w:rPr>
      <w:rFonts w:ascii="Times New Roman" w:eastAsia="Times New Roman" w:hAnsi="Times New Roman" w:cs="Times New Roman"/>
      <w:sz w:val="24"/>
      <w:szCs w:val="24"/>
    </w:rPr>
  </w:style>
  <w:style w:type="character" w:customStyle="1" w:styleId="ac">
    <w:name w:val="页眉 字符"/>
    <w:basedOn w:val="a0"/>
    <w:link w:val="ab"/>
    <w:uiPriority w:val="99"/>
    <w:qFormat/>
  </w:style>
  <w:style w:type="character" w:customStyle="1" w:styleId="aa">
    <w:name w:val="页脚 字符"/>
    <w:basedOn w:val="a0"/>
    <w:link w:val="a9"/>
    <w:uiPriority w:val="99"/>
    <w:qFormat/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style01">
    <w:name w:val="fontstyle01"/>
    <w:basedOn w:val="a0"/>
    <w:qFormat/>
    <w:rPr>
      <w:rFonts w:ascii="E-BZ+ZDBGqw-2" w:hAnsi="E-BZ+ZDBGqw-2" w:hint="default"/>
      <w:color w:val="000000"/>
      <w:sz w:val="22"/>
      <w:szCs w:val="22"/>
    </w:rPr>
  </w:style>
  <w:style w:type="paragraph" w:customStyle="1" w:styleId="EndNoteBibliographyTitle">
    <w:name w:val="EndNote Bibliography Title"/>
    <w:basedOn w:val="a"/>
    <w:link w:val="EndNoteBibliographyTitle0"/>
    <w:qFormat/>
    <w:pPr>
      <w:spacing w:after="0"/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0"/>
    <w:qFormat/>
    <w:pPr>
      <w:spacing w:line="240" w:lineRule="auto"/>
    </w:pPr>
    <w:rPr>
      <w:rFonts w:ascii="Calibri" w:hAnsi="Calibri" w:cs="Calibri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hAnsi="Calibri" w:cs="Calibri"/>
    </w:rPr>
  </w:style>
  <w:style w:type="character" w:customStyle="1" w:styleId="a8">
    <w:name w:val="批注框文本 字符"/>
    <w:basedOn w:val="a0"/>
    <w:link w:val="a7"/>
    <w:uiPriority w:val="99"/>
    <w:semiHidden/>
    <w:qFormat/>
    <w:rPr>
      <w:sz w:val="18"/>
      <w:szCs w:val="18"/>
    </w:rPr>
  </w:style>
  <w:style w:type="character" w:customStyle="1" w:styleId="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ae">
    <w:name w:val="批注主题 字符"/>
    <w:basedOn w:val="a4"/>
    <w:link w:val="ad"/>
    <w:uiPriority w:val="99"/>
    <w:semiHidden/>
    <w:qFormat/>
    <w:rPr>
      <w:rFonts w:asciiTheme="minorHAnsi" w:eastAsiaTheme="minorEastAsia" w:hAnsiTheme="minorHAnsi" w:cstheme="minorBidi"/>
      <w:b/>
      <w:bCs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01A1073-1C81-48B4-8045-378A672478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88</Words>
  <Characters>504</Characters>
  <Application>Microsoft Office Word</Application>
  <DocSecurity>0</DocSecurity>
  <Lines>4</Lines>
  <Paragraphs>1</Paragraphs>
  <ScaleCrop>false</ScaleCrop>
  <Company>Microsoft</Company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178994</dc:creator>
  <cp:lastModifiedBy>Bao Bao</cp:lastModifiedBy>
  <cp:revision>20</cp:revision>
  <cp:lastPrinted>2020-03-10T18:57:00Z</cp:lastPrinted>
  <dcterms:created xsi:type="dcterms:W3CDTF">2020-08-31T14:44:00Z</dcterms:created>
  <dcterms:modified xsi:type="dcterms:W3CDTF">2020-09-21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